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4AFE5" w14:textId="2AE34820" w:rsidR="00B20C06" w:rsidRPr="00B20C06" w:rsidRDefault="00B20C06" w:rsidP="00B20C06">
      <w:pPr>
        <w:spacing w:line="480" w:lineRule="auto"/>
        <w:rPr>
          <w:color w:val="000000" w:themeColor="text1"/>
        </w:rPr>
      </w:pPr>
      <w:r w:rsidRPr="00B20C06">
        <w:rPr>
          <w:b/>
          <w:color w:val="000000" w:themeColor="text1"/>
        </w:rPr>
        <w:t>Supplementary table 1.</w:t>
      </w:r>
      <w:r w:rsidRPr="00B20C06">
        <w:rPr>
          <w:color w:val="000000" w:themeColor="text1"/>
        </w:rPr>
        <w:t xml:space="preserve"> Descriptive statistics and changes in SDQ total and subscales across three-time points (2014, 2018, and 2023). Mixed linear regression results are adjusted for city, grade, family structure, and parental backgroun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1276"/>
        <w:gridCol w:w="1275"/>
        <w:gridCol w:w="1276"/>
        <w:gridCol w:w="1985"/>
        <w:gridCol w:w="1984"/>
        <w:gridCol w:w="1843"/>
        <w:gridCol w:w="1762"/>
      </w:tblGrid>
      <w:tr w:rsidR="00B20C06" w:rsidRPr="00B20C06" w14:paraId="1B75CF48" w14:textId="77777777" w:rsidTr="00B20C06">
        <w:trPr>
          <w:trHeight w:val="304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noWrap/>
          </w:tcPr>
          <w:p w14:paraId="583BECEA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0DFCACB2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9175A8" w14:textId="636BF9D1" w:rsidR="00B20C06" w:rsidRPr="00B20C06" w:rsidRDefault="00B20C06" w:rsidP="00B20C0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1F2F7B" w14:textId="2FA66473" w:rsidR="00B20C06" w:rsidRPr="00B20C06" w:rsidRDefault="00B20C06" w:rsidP="00B20C06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Estimate</w:t>
            </w:r>
            <w:r w:rsidRPr="00B20C06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B20C06">
              <w:rPr>
                <w:color w:val="000000" w:themeColor="text1"/>
                <w:sz w:val="24"/>
                <w:szCs w:val="24"/>
              </w:rPr>
              <w:t>(98.33% CI)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</w:tcPr>
          <w:p w14:paraId="036D8436" w14:textId="5881637A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P</w:t>
            </w:r>
            <w:r w:rsidRPr="00B20C06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B20C06">
              <w:rPr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20C06" w:rsidRPr="00B20C06" w14:paraId="17BDF387" w14:textId="77777777" w:rsidTr="00B20C06">
        <w:trPr>
          <w:trHeight w:val="340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ACCDEB" w14:textId="19C5A428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646F28" w14:textId="4E3740FC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959FA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D9CD1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5E554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B9478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023 vs. 201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B87FA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023 vs. 20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C4722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018 vs. 2014</w:t>
            </w: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219781" w14:textId="38C4F510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B20C06" w:rsidRPr="00B20C06" w14:paraId="53E1C10D" w14:textId="77777777" w:rsidTr="00B20C06">
        <w:trPr>
          <w:trHeight w:val="34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1F3723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SDQ to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3713073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85C7368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11.9 (5.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DC44F7F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12.2 (5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F2A9880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14.5 (6.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029266B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2.4 (1.6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3.2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5B38807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2.6 (1.8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3.3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3762E04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2 (-0.6 - 0.9)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14:paraId="07D00F25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</w:tr>
      <w:tr w:rsidR="00B20C06" w:rsidRPr="00B20C06" w14:paraId="126FE0AB" w14:textId="77777777" w:rsidTr="00B20C06">
        <w:trPr>
          <w:trHeight w:val="340"/>
        </w:trPr>
        <w:tc>
          <w:tcPr>
            <w:tcW w:w="1555" w:type="dxa"/>
            <w:vMerge/>
            <w:hideMark/>
          </w:tcPr>
          <w:p w14:paraId="16B7FBEC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B484B4D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F7D9627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9.7 (4.9)</w:t>
            </w:r>
          </w:p>
        </w:tc>
        <w:tc>
          <w:tcPr>
            <w:tcW w:w="1275" w:type="dxa"/>
            <w:noWrap/>
            <w:hideMark/>
          </w:tcPr>
          <w:p w14:paraId="5FF60D17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9.8 (5.2)</w:t>
            </w:r>
          </w:p>
        </w:tc>
        <w:tc>
          <w:tcPr>
            <w:tcW w:w="1276" w:type="dxa"/>
            <w:noWrap/>
            <w:hideMark/>
          </w:tcPr>
          <w:p w14:paraId="7D610AA9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10.5 (5.3)</w:t>
            </w:r>
          </w:p>
        </w:tc>
        <w:tc>
          <w:tcPr>
            <w:tcW w:w="1985" w:type="dxa"/>
            <w:noWrap/>
            <w:hideMark/>
          </w:tcPr>
          <w:p w14:paraId="0EE2F76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7 (0.3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1.2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3439BD3A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8 (0.4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1.3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261D2440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4 - 0.5)</w:t>
            </w:r>
          </w:p>
        </w:tc>
        <w:tc>
          <w:tcPr>
            <w:tcW w:w="1762" w:type="dxa"/>
            <w:noWrap/>
            <w:hideMark/>
          </w:tcPr>
          <w:p w14:paraId="47047E58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</w:tr>
      <w:tr w:rsidR="00B20C06" w:rsidRPr="00B20C06" w14:paraId="6562DE86" w14:textId="77777777" w:rsidTr="00B20C06">
        <w:trPr>
          <w:trHeight w:val="340"/>
        </w:trPr>
        <w:tc>
          <w:tcPr>
            <w:tcW w:w="1555" w:type="dxa"/>
            <w:vMerge w:val="restart"/>
            <w:noWrap/>
            <w:hideMark/>
          </w:tcPr>
          <w:p w14:paraId="690ACCC5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Conduct problems </w:t>
            </w:r>
          </w:p>
        </w:tc>
        <w:tc>
          <w:tcPr>
            <w:tcW w:w="992" w:type="dxa"/>
            <w:noWrap/>
            <w:hideMark/>
          </w:tcPr>
          <w:p w14:paraId="5E5E9ACD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E658043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2 (1.6)</w:t>
            </w:r>
          </w:p>
        </w:tc>
        <w:tc>
          <w:tcPr>
            <w:tcW w:w="1275" w:type="dxa"/>
            <w:noWrap/>
            <w:hideMark/>
          </w:tcPr>
          <w:p w14:paraId="46F689B8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1 (1.6)</w:t>
            </w:r>
          </w:p>
        </w:tc>
        <w:tc>
          <w:tcPr>
            <w:tcW w:w="1276" w:type="dxa"/>
            <w:noWrap/>
            <w:hideMark/>
          </w:tcPr>
          <w:p w14:paraId="7B0E299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4 (1.8)</w:t>
            </w:r>
          </w:p>
        </w:tc>
        <w:tc>
          <w:tcPr>
            <w:tcW w:w="1985" w:type="dxa"/>
            <w:noWrap/>
            <w:hideMark/>
          </w:tcPr>
          <w:p w14:paraId="695E663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3 (0.1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0.6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6584163C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2 (0.0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0.5)*</w:t>
            </w:r>
            <w:proofErr w:type="gramEnd"/>
          </w:p>
        </w:tc>
        <w:tc>
          <w:tcPr>
            <w:tcW w:w="1843" w:type="dxa"/>
            <w:noWrap/>
            <w:hideMark/>
          </w:tcPr>
          <w:p w14:paraId="1755D5DD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-0.1 (-0.3 - 0.1)</w:t>
            </w:r>
          </w:p>
        </w:tc>
        <w:tc>
          <w:tcPr>
            <w:tcW w:w="1762" w:type="dxa"/>
            <w:noWrap/>
            <w:hideMark/>
          </w:tcPr>
          <w:p w14:paraId="52FA3F7F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</w:tr>
      <w:tr w:rsidR="00B20C06" w:rsidRPr="00B20C06" w14:paraId="14F4F279" w14:textId="77777777" w:rsidTr="00B20C06">
        <w:trPr>
          <w:trHeight w:val="340"/>
        </w:trPr>
        <w:tc>
          <w:tcPr>
            <w:tcW w:w="1555" w:type="dxa"/>
            <w:vMerge/>
            <w:hideMark/>
          </w:tcPr>
          <w:p w14:paraId="1CFFB065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81ED3E2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1B339A0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4 (1.6)</w:t>
            </w:r>
          </w:p>
        </w:tc>
        <w:tc>
          <w:tcPr>
            <w:tcW w:w="1275" w:type="dxa"/>
            <w:noWrap/>
            <w:hideMark/>
          </w:tcPr>
          <w:p w14:paraId="03B695A2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3 (1.6)</w:t>
            </w:r>
          </w:p>
        </w:tc>
        <w:tc>
          <w:tcPr>
            <w:tcW w:w="1276" w:type="dxa"/>
            <w:noWrap/>
            <w:hideMark/>
          </w:tcPr>
          <w:p w14:paraId="0E97078D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5 (1.7)</w:t>
            </w:r>
          </w:p>
        </w:tc>
        <w:tc>
          <w:tcPr>
            <w:tcW w:w="1985" w:type="dxa"/>
            <w:noWrap/>
            <w:hideMark/>
          </w:tcPr>
          <w:p w14:paraId="53095954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2 (0.0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0.4)*</w:t>
            </w:r>
            <w:proofErr w:type="gramEnd"/>
          </w:p>
        </w:tc>
        <w:tc>
          <w:tcPr>
            <w:tcW w:w="1984" w:type="dxa"/>
            <w:noWrap/>
            <w:hideMark/>
          </w:tcPr>
          <w:p w14:paraId="28B4D2B2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1 - 0.3)</w:t>
            </w:r>
          </w:p>
        </w:tc>
        <w:tc>
          <w:tcPr>
            <w:tcW w:w="1843" w:type="dxa"/>
            <w:noWrap/>
            <w:hideMark/>
          </w:tcPr>
          <w:p w14:paraId="3C03AEB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-0.1 (-0.3 - 0.1)</w:t>
            </w:r>
          </w:p>
        </w:tc>
        <w:tc>
          <w:tcPr>
            <w:tcW w:w="1762" w:type="dxa"/>
            <w:noWrap/>
            <w:hideMark/>
          </w:tcPr>
          <w:p w14:paraId="745250DC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B20C06" w:rsidRPr="00B20C06" w14:paraId="387C646B" w14:textId="77777777" w:rsidTr="00B20C06">
        <w:trPr>
          <w:trHeight w:val="340"/>
        </w:trPr>
        <w:tc>
          <w:tcPr>
            <w:tcW w:w="1555" w:type="dxa"/>
            <w:vMerge w:val="restart"/>
            <w:noWrap/>
            <w:hideMark/>
          </w:tcPr>
          <w:p w14:paraId="1406CAD3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Emotional </w:t>
            </w:r>
          </w:p>
        </w:tc>
        <w:tc>
          <w:tcPr>
            <w:tcW w:w="992" w:type="dxa"/>
            <w:noWrap/>
            <w:hideMark/>
          </w:tcPr>
          <w:p w14:paraId="639FC35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315AD69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4.1 (2.4)</w:t>
            </w:r>
          </w:p>
        </w:tc>
        <w:tc>
          <w:tcPr>
            <w:tcW w:w="1275" w:type="dxa"/>
            <w:noWrap/>
            <w:hideMark/>
          </w:tcPr>
          <w:p w14:paraId="71AA4F9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4.3 (2.4)</w:t>
            </w:r>
          </w:p>
        </w:tc>
        <w:tc>
          <w:tcPr>
            <w:tcW w:w="1276" w:type="dxa"/>
            <w:noWrap/>
            <w:hideMark/>
          </w:tcPr>
          <w:p w14:paraId="2DBC2169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5.0 (2.5)</w:t>
            </w:r>
          </w:p>
        </w:tc>
        <w:tc>
          <w:tcPr>
            <w:tcW w:w="1985" w:type="dxa"/>
            <w:noWrap/>
            <w:hideMark/>
          </w:tcPr>
          <w:p w14:paraId="255A838D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7 (0.4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1.0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1C7579DD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9 (0.6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1.2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61D0CB41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2 (-0.1 - 0.5)</w:t>
            </w:r>
          </w:p>
        </w:tc>
        <w:tc>
          <w:tcPr>
            <w:tcW w:w="1762" w:type="dxa"/>
            <w:noWrap/>
            <w:hideMark/>
          </w:tcPr>
          <w:p w14:paraId="221270C1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</w:tr>
      <w:tr w:rsidR="00B20C06" w:rsidRPr="00B20C06" w14:paraId="63EBEA09" w14:textId="77777777" w:rsidTr="00B20C06">
        <w:trPr>
          <w:trHeight w:val="340"/>
        </w:trPr>
        <w:tc>
          <w:tcPr>
            <w:tcW w:w="1555" w:type="dxa"/>
            <w:vMerge/>
            <w:hideMark/>
          </w:tcPr>
          <w:p w14:paraId="17254194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B51830A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11CD9EB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1 (1.9)</w:t>
            </w:r>
          </w:p>
        </w:tc>
        <w:tc>
          <w:tcPr>
            <w:tcW w:w="1275" w:type="dxa"/>
            <w:noWrap/>
            <w:hideMark/>
          </w:tcPr>
          <w:p w14:paraId="5AE0EA8E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2 (2.0)</w:t>
            </w:r>
          </w:p>
        </w:tc>
        <w:tc>
          <w:tcPr>
            <w:tcW w:w="1276" w:type="dxa"/>
            <w:noWrap/>
            <w:hideMark/>
          </w:tcPr>
          <w:p w14:paraId="01932FCB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1 (1.9)</w:t>
            </w:r>
          </w:p>
        </w:tc>
        <w:tc>
          <w:tcPr>
            <w:tcW w:w="1985" w:type="dxa"/>
            <w:noWrap/>
            <w:hideMark/>
          </w:tcPr>
          <w:p w14:paraId="069D28EF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-0.0 (-0.2 - 0.2)</w:t>
            </w:r>
          </w:p>
        </w:tc>
        <w:tc>
          <w:tcPr>
            <w:tcW w:w="1984" w:type="dxa"/>
            <w:noWrap/>
            <w:hideMark/>
          </w:tcPr>
          <w:p w14:paraId="5638166A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1 - 0.3)</w:t>
            </w:r>
          </w:p>
        </w:tc>
        <w:tc>
          <w:tcPr>
            <w:tcW w:w="1843" w:type="dxa"/>
            <w:noWrap/>
            <w:hideMark/>
          </w:tcPr>
          <w:p w14:paraId="40C0D1AF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1 - 0.3)</w:t>
            </w:r>
          </w:p>
        </w:tc>
        <w:tc>
          <w:tcPr>
            <w:tcW w:w="1762" w:type="dxa"/>
            <w:noWrap/>
            <w:hideMark/>
          </w:tcPr>
          <w:p w14:paraId="4038F3C0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ns</w:t>
            </w:r>
          </w:p>
        </w:tc>
      </w:tr>
      <w:tr w:rsidR="00B20C06" w:rsidRPr="00B20C06" w14:paraId="7537DF0C" w14:textId="77777777" w:rsidTr="00B20C06">
        <w:trPr>
          <w:trHeight w:val="340"/>
        </w:trPr>
        <w:tc>
          <w:tcPr>
            <w:tcW w:w="1555" w:type="dxa"/>
            <w:vMerge w:val="restart"/>
            <w:noWrap/>
            <w:hideMark/>
          </w:tcPr>
          <w:p w14:paraId="6C7E3A93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Hyperactivity </w:t>
            </w:r>
          </w:p>
        </w:tc>
        <w:tc>
          <w:tcPr>
            <w:tcW w:w="992" w:type="dxa"/>
            <w:noWrap/>
            <w:hideMark/>
          </w:tcPr>
          <w:p w14:paraId="419A1B67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01A1DF3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3.5 (2.2)</w:t>
            </w:r>
          </w:p>
        </w:tc>
        <w:tc>
          <w:tcPr>
            <w:tcW w:w="1275" w:type="dxa"/>
            <w:noWrap/>
            <w:hideMark/>
          </w:tcPr>
          <w:p w14:paraId="14FBE3D3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3.5 (2.2)</w:t>
            </w:r>
          </w:p>
        </w:tc>
        <w:tc>
          <w:tcPr>
            <w:tcW w:w="1276" w:type="dxa"/>
            <w:noWrap/>
            <w:hideMark/>
          </w:tcPr>
          <w:p w14:paraId="1E5FC263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4.7 (2.6)</w:t>
            </w:r>
          </w:p>
        </w:tc>
        <w:tc>
          <w:tcPr>
            <w:tcW w:w="1985" w:type="dxa"/>
            <w:noWrap/>
            <w:hideMark/>
          </w:tcPr>
          <w:p w14:paraId="5AB1144C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1.2 (0.9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1.4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56649AA0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1.1 (0.9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1.4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6C8CBEFE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-0.0 (-0.3 - 0.2)</w:t>
            </w:r>
          </w:p>
        </w:tc>
        <w:tc>
          <w:tcPr>
            <w:tcW w:w="1762" w:type="dxa"/>
            <w:noWrap/>
            <w:hideMark/>
          </w:tcPr>
          <w:p w14:paraId="6E88126D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</w:tr>
      <w:tr w:rsidR="00B20C06" w:rsidRPr="00B20C06" w14:paraId="65FC920D" w14:textId="77777777" w:rsidTr="00B20C06">
        <w:trPr>
          <w:trHeight w:val="340"/>
        </w:trPr>
        <w:tc>
          <w:tcPr>
            <w:tcW w:w="1555" w:type="dxa"/>
            <w:vMerge/>
            <w:hideMark/>
          </w:tcPr>
          <w:p w14:paraId="7B74CE82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B235ADF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661EA6A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3.2 (2.0)</w:t>
            </w:r>
          </w:p>
        </w:tc>
        <w:tc>
          <w:tcPr>
            <w:tcW w:w="1275" w:type="dxa"/>
            <w:noWrap/>
            <w:hideMark/>
          </w:tcPr>
          <w:p w14:paraId="156AB057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3.2 (2.0)</w:t>
            </w:r>
          </w:p>
        </w:tc>
        <w:tc>
          <w:tcPr>
            <w:tcW w:w="1276" w:type="dxa"/>
            <w:noWrap/>
            <w:hideMark/>
          </w:tcPr>
          <w:p w14:paraId="38FBA630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3.7 (2.2)</w:t>
            </w:r>
          </w:p>
        </w:tc>
        <w:tc>
          <w:tcPr>
            <w:tcW w:w="1985" w:type="dxa"/>
            <w:noWrap/>
            <w:hideMark/>
          </w:tcPr>
          <w:p w14:paraId="29235C33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4 (0.2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0.6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4C94E56C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4 (0.3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0.6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0732325C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1 - 0.2)</w:t>
            </w:r>
          </w:p>
        </w:tc>
        <w:tc>
          <w:tcPr>
            <w:tcW w:w="1762" w:type="dxa"/>
            <w:noWrap/>
            <w:hideMark/>
          </w:tcPr>
          <w:p w14:paraId="2BC2A9E5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</w:tr>
      <w:tr w:rsidR="00B20C06" w:rsidRPr="00B20C06" w14:paraId="53BD30A7" w14:textId="77777777" w:rsidTr="00B20C06">
        <w:trPr>
          <w:trHeight w:val="340"/>
        </w:trPr>
        <w:tc>
          <w:tcPr>
            <w:tcW w:w="1555" w:type="dxa"/>
            <w:vMerge w:val="restart"/>
            <w:noWrap/>
            <w:hideMark/>
          </w:tcPr>
          <w:p w14:paraId="257BF117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Peer problems</w:t>
            </w:r>
          </w:p>
        </w:tc>
        <w:tc>
          <w:tcPr>
            <w:tcW w:w="992" w:type="dxa"/>
            <w:noWrap/>
            <w:hideMark/>
          </w:tcPr>
          <w:p w14:paraId="1EDCB635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446C13C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2 (1.7)</w:t>
            </w:r>
          </w:p>
        </w:tc>
        <w:tc>
          <w:tcPr>
            <w:tcW w:w="1275" w:type="dxa"/>
            <w:noWrap/>
            <w:hideMark/>
          </w:tcPr>
          <w:p w14:paraId="796FD430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3 (1.8)</w:t>
            </w:r>
          </w:p>
        </w:tc>
        <w:tc>
          <w:tcPr>
            <w:tcW w:w="1276" w:type="dxa"/>
            <w:noWrap/>
            <w:hideMark/>
          </w:tcPr>
          <w:p w14:paraId="522C3AE2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4 (1.8)</w:t>
            </w:r>
          </w:p>
        </w:tc>
        <w:tc>
          <w:tcPr>
            <w:tcW w:w="1985" w:type="dxa"/>
            <w:noWrap/>
            <w:hideMark/>
          </w:tcPr>
          <w:p w14:paraId="05DBDD47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0 - 0.3)</w:t>
            </w:r>
          </w:p>
        </w:tc>
        <w:tc>
          <w:tcPr>
            <w:tcW w:w="1984" w:type="dxa"/>
            <w:noWrap/>
            <w:hideMark/>
          </w:tcPr>
          <w:p w14:paraId="5EC492DB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3 (0.1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0.4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642BFE3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1 - 0.3)</w:t>
            </w:r>
          </w:p>
        </w:tc>
        <w:tc>
          <w:tcPr>
            <w:tcW w:w="1762" w:type="dxa"/>
            <w:noWrap/>
            <w:hideMark/>
          </w:tcPr>
          <w:p w14:paraId="39C8499F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</w:tr>
      <w:tr w:rsidR="00B20C06" w:rsidRPr="00B20C06" w14:paraId="71B2BF45" w14:textId="77777777" w:rsidTr="00B20C06">
        <w:trPr>
          <w:trHeight w:val="340"/>
        </w:trPr>
        <w:tc>
          <w:tcPr>
            <w:tcW w:w="1555" w:type="dxa"/>
            <w:vMerge/>
            <w:hideMark/>
          </w:tcPr>
          <w:p w14:paraId="1C0052FB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37C38A1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F95635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0 (1.7)</w:t>
            </w:r>
          </w:p>
        </w:tc>
        <w:tc>
          <w:tcPr>
            <w:tcW w:w="1275" w:type="dxa"/>
            <w:noWrap/>
            <w:hideMark/>
          </w:tcPr>
          <w:p w14:paraId="0110B4D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1 (1.8)</w:t>
            </w:r>
          </w:p>
        </w:tc>
        <w:tc>
          <w:tcPr>
            <w:tcW w:w="1276" w:type="dxa"/>
            <w:noWrap/>
            <w:hideMark/>
          </w:tcPr>
          <w:p w14:paraId="78F61A01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2.2 (1.9)</w:t>
            </w:r>
          </w:p>
        </w:tc>
        <w:tc>
          <w:tcPr>
            <w:tcW w:w="1985" w:type="dxa"/>
            <w:noWrap/>
            <w:hideMark/>
          </w:tcPr>
          <w:p w14:paraId="1450954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2 (0.0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0.4)*</w:t>
            </w:r>
            <w:proofErr w:type="gramEnd"/>
          </w:p>
        </w:tc>
        <w:tc>
          <w:tcPr>
            <w:tcW w:w="1984" w:type="dxa"/>
            <w:noWrap/>
            <w:hideMark/>
          </w:tcPr>
          <w:p w14:paraId="727B55A6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2 (0.1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0.4)*</w:t>
            </w:r>
            <w:proofErr w:type="gramEnd"/>
            <w:r w:rsidRPr="00B20C06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091BC7E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0 (-0.1 - 0.2)</w:t>
            </w:r>
          </w:p>
        </w:tc>
        <w:tc>
          <w:tcPr>
            <w:tcW w:w="1762" w:type="dxa"/>
            <w:noWrap/>
            <w:hideMark/>
          </w:tcPr>
          <w:p w14:paraId="71F8D28F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</w:tr>
      <w:tr w:rsidR="00B20C06" w:rsidRPr="00B20C06" w14:paraId="666231E3" w14:textId="77777777" w:rsidTr="00B20C06">
        <w:trPr>
          <w:trHeight w:val="340"/>
        </w:trPr>
        <w:tc>
          <w:tcPr>
            <w:tcW w:w="1555" w:type="dxa"/>
            <w:vMerge w:val="restart"/>
            <w:noWrap/>
            <w:hideMark/>
          </w:tcPr>
          <w:p w14:paraId="7160A117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Procosical</w:t>
            </w:r>
          </w:p>
        </w:tc>
        <w:tc>
          <w:tcPr>
            <w:tcW w:w="992" w:type="dxa"/>
            <w:noWrap/>
            <w:hideMark/>
          </w:tcPr>
          <w:p w14:paraId="2310E645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A5EA2BB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7.5 (1.8)</w:t>
            </w:r>
          </w:p>
        </w:tc>
        <w:tc>
          <w:tcPr>
            <w:tcW w:w="1275" w:type="dxa"/>
            <w:noWrap/>
            <w:hideMark/>
          </w:tcPr>
          <w:p w14:paraId="7B95CC94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7.6 (1.7)</w:t>
            </w:r>
          </w:p>
        </w:tc>
        <w:tc>
          <w:tcPr>
            <w:tcW w:w="1276" w:type="dxa"/>
            <w:noWrap/>
            <w:hideMark/>
          </w:tcPr>
          <w:p w14:paraId="3CD63224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7.7 (1.7)</w:t>
            </w:r>
          </w:p>
        </w:tc>
        <w:tc>
          <w:tcPr>
            <w:tcW w:w="1985" w:type="dxa"/>
            <w:noWrap/>
            <w:hideMark/>
          </w:tcPr>
          <w:p w14:paraId="004E69F8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1 - 0.3)</w:t>
            </w:r>
          </w:p>
        </w:tc>
        <w:tc>
          <w:tcPr>
            <w:tcW w:w="1984" w:type="dxa"/>
            <w:noWrap/>
            <w:hideMark/>
          </w:tcPr>
          <w:p w14:paraId="5B440F3B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 xml:space="preserve">0.2 (0.0 - </w:t>
            </w:r>
            <w:proofErr w:type="gramStart"/>
            <w:r w:rsidRPr="00B20C06">
              <w:rPr>
                <w:color w:val="000000" w:themeColor="text1"/>
                <w:sz w:val="24"/>
                <w:szCs w:val="24"/>
              </w:rPr>
              <w:t>0.4)*</w:t>
            </w:r>
            <w:proofErr w:type="gramEnd"/>
          </w:p>
        </w:tc>
        <w:tc>
          <w:tcPr>
            <w:tcW w:w="1843" w:type="dxa"/>
            <w:noWrap/>
            <w:hideMark/>
          </w:tcPr>
          <w:p w14:paraId="5D0936DB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1 - 0.3)</w:t>
            </w:r>
          </w:p>
        </w:tc>
        <w:tc>
          <w:tcPr>
            <w:tcW w:w="1762" w:type="dxa"/>
            <w:noWrap/>
            <w:hideMark/>
          </w:tcPr>
          <w:p w14:paraId="458A516A" w14:textId="77777777" w:rsidR="00B20C06" w:rsidRPr="00B20C06" w:rsidRDefault="00B20C06" w:rsidP="00B20C06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20C06">
              <w:rPr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B20C06" w:rsidRPr="00B20C06" w14:paraId="28DB5E0B" w14:textId="77777777" w:rsidTr="00B20C06">
        <w:trPr>
          <w:trHeight w:val="340"/>
        </w:trPr>
        <w:tc>
          <w:tcPr>
            <w:tcW w:w="1555" w:type="dxa"/>
            <w:vMerge/>
            <w:hideMark/>
          </w:tcPr>
          <w:p w14:paraId="6020BE42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32FE049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EBC4974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6.5 (1.9)</w:t>
            </w:r>
          </w:p>
        </w:tc>
        <w:tc>
          <w:tcPr>
            <w:tcW w:w="1275" w:type="dxa"/>
            <w:noWrap/>
            <w:hideMark/>
          </w:tcPr>
          <w:p w14:paraId="585AC76C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6.6 (2.0)</w:t>
            </w:r>
          </w:p>
        </w:tc>
        <w:tc>
          <w:tcPr>
            <w:tcW w:w="1276" w:type="dxa"/>
            <w:noWrap/>
            <w:hideMark/>
          </w:tcPr>
          <w:p w14:paraId="2DA163BC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6.6 (2.1)</w:t>
            </w:r>
          </w:p>
        </w:tc>
        <w:tc>
          <w:tcPr>
            <w:tcW w:w="1985" w:type="dxa"/>
            <w:noWrap/>
            <w:hideMark/>
          </w:tcPr>
          <w:p w14:paraId="237BF38C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-0.0 (-0.3 - 0.2)</w:t>
            </w:r>
          </w:p>
        </w:tc>
        <w:tc>
          <w:tcPr>
            <w:tcW w:w="1984" w:type="dxa"/>
            <w:noWrap/>
            <w:hideMark/>
          </w:tcPr>
          <w:p w14:paraId="653B09F0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2 - 0.3)</w:t>
            </w:r>
          </w:p>
        </w:tc>
        <w:tc>
          <w:tcPr>
            <w:tcW w:w="1843" w:type="dxa"/>
            <w:noWrap/>
            <w:hideMark/>
          </w:tcPr>
          <w:p w14:paraId="24F9325A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0.1 (-0.1 - 0.4)</w:t>
            </w:r>
          </w:p>
        </w:tc>
        <w:tc>
          <w:tcPr>
            <w:tcW w:w="1762" w:type="dxa"/>
            <w:noWrap/>
            <w:hideMark/>
          </w:tcPr>
          <w:p w14:paraId="070D6B55" w14:textId="77777777" w:rsidR="00B20C06" w:rsidRPr="00B20C06" w:rsidRDefault="00B20C06" w:rsidP="00B20C0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B20C06">
              <w:rPr>
                <w:color w:val="000000" w:themeColor="text1"/>
                <w:sz w:val="24"/>
                <w:szCs w:val="24"/>
              </w:rPr>
              <w:t>ns</w:t>
            </w:r>
          </w:p>
        </w:tc>
      </w:tr>
    </w:tbl>
    <w:p w14:paraId="02B38E63" w14:textId="77777777" w:rsidR="00B20C06" w:rsidRPr="00B20C06" w:rsidRDefault="00B20C06" w:rsidP="00B20C06">
      <w:pPr>
        <w:spacing w:line="480" w:lineRule="auto"/>
        <w:rPr>
          <w:color w:val="000000" w:themeColor="text1"/>
        </w:rPr>
      </w:pPr>
      <w:r w:rsidRPr="00B20C06">
        <w:rPr>
          <w:color w:val="000000" w:themeColor="text1"/>
          <w:vertAlign w:val="superscript"/>
        </w:rPr>
        <w:lastRenderedPageBreak/>
        <w:t>a</w:t>
      </w:r>
      <w:r w:rsidRPr="00B20C06">
        <w:rPr>
          <w:color w:val="000000" w:themeColor="text1"/>
        </w:rPr>
        <w:t>Bonferroni correction</w:t>
      </w:r>
    </w:p>
    <w:p w14:paraId="0C0D1592" w14:textId="6C52B051" w:rsidR="00424AA6" w:rsidRPr="00B20C06" w:rsidRDefault="00B20C06" w:rsidP="00B20C06">
      <w:pPr>
        <w:spacing w:line="480" w:lineRule="auto"/>
        <w:rPr>
          <w:color w:val="000000" w:themeColor="text1"/>
        </w:rPr>
      </w:pPr>
      <w:r w:rsidRPr="00B20C06">
        <w:rPr>
          <w:rFonts w:ascii="Cambria Math" w:hAnsi="Cambria Math" w:cs="Cambria Math"/>
          <w:color w:val="000000" w:themeColor="text1"/>
        </w:rPr>
        <w:t>∗</w:t>
      </w:r>
      <w:r w:rsidRPr="00B20C06">
        <w:rPr>
          <w:color w:val="000000" w:themeColor="text1"/>
        </w:rPr>
        <w:t xml:space="preserve"> p &lt; .05. </w:t>
      </w:r>
      <w:r w:rsidRPr="00B20C06">
        <w:rPr>
          <w:rFonts w:ascii="Cambria Math" w:hAnsi="Cambria Math" w:cs="Cambria Math"/>
          <w:color w:val="000000" w:themeColor="text1"/>
        </w:rPr>
        <w:t>∗∗</w:t>
      </w:r>
      <w:r w:rsidRPr="00B20C06">
        <w:rPr>
          <w:color w:val="000000" w:themeColor="text1"/>
        </w:rPr>
        <w:t xml:space="preserve"> p &lt; .01. </w:t>
      </w:r>
      <w:r w:rsidRPr="00B20C06">
        <w:rPr>
          <w:rFonts w:ascii="Cambria Math" w:hAnsi="Cambria Math" w:cs="Cambria Math"/>
          <w:color w:val="000000" w:themeColor="text1"/>
        </w:rPr>
        <w:t>∗∗∗</w:t>
      </w:r>
      <w:r w:rsidRPr="00B20C06">
        <w:rPr>
          <w:color w:val="000000" w:themeColor="text1"/>
        </w:rPr>
        <w:t xml:space="preserve"> p &lt; .001.</w:t>
      </w:r>
    </w:p>
    <w:sectPr w:rsidR="00424AA6" w:rsidRPr="00B20C06" w:rsidSect="00B20C0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96E4A" w14:textId="77777777" w:rsidR="004D3E97" w:rsidRDefault="004D3E97" w:rsidP="00DE62C1">
      <w:r>
        <w:separator/>
      </w:r>
    </w:p>
  </w:endnote>
  <w:endnote w:type="continuationSeparator" w:id="0">
    <w:p w14:paraId="7A354368" w14:textId="77777777" w:rsidR="004D3E97" w:rsidRDefault="004D3E97" w:rsidP="00DE6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D0B99" w14:textId="77777777" w:rsidR="004D3E97" w:rsidRDefault="004D3E97" w:rsidP="00DE62C1">
      <w:r>
        <w:separator/>
      </w:r>
    </w:p>
  </w:footnote>
  <w:footnote w:type="continuationSeparator" w:id="0">
    <w:p w14:paraId="46A4A45C" w14:textId="77777777" w:rsidR="004D3E97" w:rsidRDefault="004D3E97" w:rsidP="00DE62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34613D" w14:textId="77777777" w:rsidR="00DE62C1" w:rsidRPr="00DF5F9B" w:rsidRDefault="00DE62C1" w:rsidP="00DE62C1">
    <w:pPr>
      <w:pStyle w:val="NoSpacing"/>
      <w:rPr>
        <w:rFonts w:ascii="Arial" w:hAnsi="Arial" w:cs="Arial"/>
        <w:b/>
        <w:bCs/>
      </w:rPr>
    </w:pPr>
    <w:r w:rsidRPr="00DF5F9B">
      <w:rPr>
        <w:rFonts w:ascii="Arial" w:hAnsi="Arial" w:cs="Arial"/>
        <w:b/>
        <w:bCs/>
      </w:rPr>
      <w:t>Self-reported Changes in Adolescent Mental Health, Deliberate Self-harm, Substance Use, and Help-seeking Behavior before and after COVID-19 pandemic – A Finnish time-trend study</w:t>
    </w:r>
  </w:p>
  <w:p w14:paraId="01F8A435" w14:textId="77777777" w:rsidR="00DE62C1" w:rsidRPr="00DE62C1" w:rsidRDefault="00DE62C1" w:rsidP="00DE62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06"/>
    <w:rsid w:val="00003E30"/>
    <w:rsid w:val="00022519"/>
    <w:rsid w:val="000278F7"/>
    <w:rsid w:val="00033735"/>
    <w:rsid w:val="00051D46"/>
    <w:rsid w:val="00056159"/>
    <w:rsid w:val="000661C0"/>
    <w:rsid w:val="000A28A5"/>
    <w:rsid w:val="000B2B91"/>
    <w:rsid w:val="000C05C2"/>
    <w:rsid w:val="000C12DD"/>
    <w:rsid w:val="000E0C0B"/>
    <w:rsid w:val="000E5301"/>
    <w:rsid w:val="0010348F"/>
    <w:rsid w:val="00106FB1"/>
    <w:rsid w:val="0011252F"/>
    <w:rsid w:val="00122D31"/>
    <w:rsid w:val="00123D85"/>
    <w:rsid w:val="00166870"/>
    <w:rsid w:val="00172BF5"/>
    <w:rsid w:val="001C7FD0"/>
    <w:rsid w:val="001F7EAA"/>
    <w:rsid w:val="00201F1F"/>
    <w:rsid w:val="00210C20"/>
    <w:rsid w:val="00263D63"/>
    <w:rsid w:val="002761DA"/>
    <w:rsid w:val="00283DA9"/>
    <w:rsid w:val="00287F95"/>
    <w:rsid w:val="00296BDE"/>
    <w:rsid w:val="002A60F7"/>
    <w:rsid w:val="002B23CB"/>
    <w:rsid w:val="002B5B13"/>
    <w:rsid w:val="00374079"/>
    <w:rsid w:val="00381163"/>
    <w:rsid w:val="003E29B9"/>
    <w:rsid w:val="0041334A"/>
    <w:rsid w:val="00422541"/>
    <w:rsid w:val="00424AA6"/>
    <w:rsid w:val="0043647B"/>
    <w:rsid w:val="00455A61"/>
    <w:rsid w:val="004609EC"/>
    <w:rsid w:val="00471DBD"/>
    <w:rsid w:val="00481300"/>
    <w:rsid w:val="0049160F"/>
    <w:rsid w:val="004A485E"/>
    <w:rsid w:val="004D3E6E"/>
    <w:rsid w:val="004D3E97"/>
    <w:rsid w:val="004F6222"/>
    <w:rsid w:val="00504A49"/>
    <w:rsid w:val="005122A0"/>
    <w:rsid w:val="00533988"/>
    <w:rsid w:val="005D3921"/>
    <w:rsid w:val="005D6413"/>
    <w:rsid w:val="005E17A2"/>
    <w:rsid w:val="005E7D13"/>
    <w:rsid w:val="005F0A8F"/>
    <w:rsid w:val="005F4D9C"/>
    <w:rsid w:val="00615542"/>
    <w:rsid w:val="006210F0"/>
    <w:rsid w:val="0062546F"/>
    <w:rsid w:val="006455AC"/>
    <w:rsid w:val="0065645B"/>
    <w:rsid w:val="006619B8"/>
    <w:rsid w:val="00672F21"/>
    <w:rsid w:val="006B5347"/>
    <w:rsid w:val="007040F6"/>
    <w:rsid w:val="0071435D"/>
    <w:rsid w:val="007550D7"/>
    <w:rsid w:val="007558BC"/>
    <w:rsid w:val="00764C62"/>
    <w:rsid w:val="00772467"/>
    <w:rsid w:val="0077293D"/>
    <w:rsid w:val="00772F16"/>
    <w:rsid w:val="007730F5"/>
    <w:rsid w:val="007E1A94"/>
    <w:rsid w:val="007F2208"/>
    <w:rsid w:val="007F6DE9"/>
    <w:rsid w:val="00871490"/>
    <w:rsid w:val="00880DB4"/>
    <w:rsid w:val="008A11EA"/>
    <w:rsid w:val="008B6E16"/>
    <w:rsid w:val="008D4EED"/>
    <w:rsid w:val="008E07A3"/>
    <w:rsid w:val="008E5E30"/>
    <w:rsid w:val="008E679E"/>
    <w:rsid w:val="008E73D6"/>
    <w:rsid w:val="008F2677"/>
    <w:rsid w:val="00916A63"/>
    <w:rsid w:val="00917164"/>
    <w:rsid w:val="00923D87"/>
    <w:rsid w:val="00954AB4"/>
    <w:rsid w:val="00992748"/>
    <w:rsid w:val="00997499"/>
    <w:rsid w:val="009B0583"/>
    <w:rsid w:val="009B3D42"/>
    <w:rsid w:val="009C1181"/>
    <w:rsid w:val="009C24F7"/>
    <w:rsid w:val="009F4590"/>
    <w:rsid w:val="00A1725B"/>
    <w:rsid w:val="00A30B2C"/>
    <w:rsid w:val="00A34DCA"/>
    <w:rsid w:val="00A61BFA"/>
    <w:rsid w:val="00A76BB3"/>
    <w:rsid w:val="00A90D35"/>
    <w:rsid w:val="00AB258C"/>
    <w:rsid w:val="00AD7E47"/>
    <w:rsid w:val="00AF0C08"/>
    <w:rsid w:val="00B01E38"/>
    <w:rsid w:val="00B20C06"/>
    <w:rsid w:val="00B40C6D"/>
    <w:rsid w:val="00B531ED"/>
    <w:rsid w:val="00B9674B"/>
    <w:rsid w:val="00BC54CE"/>
    <w:rsid w:val="00BF462E"/>
    <w:rsid w:val="00C36E73"/>
    <w:rsid w:val="00C4227B"/>
    <w:rsid w:val="00C54CD7"/>
    <w:rsid w:val="00C623F8"/>
    <w:rsid w:val="00CB62EB"/>
    <w:rsid w:val="00CC34E1"/>
    <w:rsid w:val="00CC6F6A"/>
    <w:rsid w:val="00CE1FF3"/>
    <w:rsid w:val="00D029B9"/>
    <w:rsid w:val="00D27962"/>
    <w:rsid w:val="00D50C6B"/>
    <w:rsid w:val="00D65F28"/>
    <w:rsid w:val="00D72DF2"/>
    <w:rsid w:val="00DE4884"/>
    <w:rsid w:val="00DE62C1"/>
    <w:rsid w:val="00DF50D6"/>
    <w:rsid w:val="00E3440A"/>
    <w:rsid w:val="00E43E2A"/>
    <w:rsid w:val="00E66935"/>
    <w:rsid w:val="00E72F04"/>
    <w:rsid w:val="00E86E2E"/>
    <w:rsid w:val="00EB4F38"/>
    <w:rsid w:val="00ED0F75"/>
    <w:rsid w:val="00F94D1F"/>
    <w:rsid w:val="00FD0E7A"/>
    <w:rsid w:val="00FE5910"/>
    <w:rsid w:val="00FF2123"/>
    <w:rsid w:val="00FF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E4D5B"/>
  <w15:chartTrackingRefBased/>
  <w15:docId w15:val="{70D2831D-6B66-5D4B-8F87-87C8015F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C06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C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C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C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C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C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C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C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C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C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C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C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C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C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C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C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C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0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C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0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C0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0C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C0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0C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C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C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0C06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fi-FI"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62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62C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62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2C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NoSpacing">
    <w:name w:val="No Spacing"/>
    <w:uiPriority w:val="1"/>
    <w:qFormat/>
    <w:rsid w:val="00DE62C1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Charlotte M</cp:lastModifiedBy>
  <cp:revision>2</cp:revision>
  <dcterms:created xsi:type="dcterms:W3CDTF">2024-11-18T14:04:00Z</dcterms:created>
  <dcterms:modified xsi:type="dcterms:W3CDTF">2025-09-26T13:45:00Z</dcterms:modified>
</cp:coreProperties>
</file>